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A0D00" w14:textId="2B29D459" w:rsidR="00464AB2" w:rsidRPr="00BF5E65" w:rsidRDefault="002B5AE3" w:rsidP="0099183F">
      <w:pPr>
        <w:pStyle w:val="Heading2"/>
        <w:spacing w:line="360" w:lineRule="auto"/>
        <w:rPr>
          <w:sz w:val="28"/>
          <w:szCs w:val="28"/>
        </w:rPr>
      </w:pPr>
      <w:r w:rsidRPr="00BF5E65">
        <w:rPr>
          <w:sz w:val="28"/>
          <w:szCs w:val="28"/>
        </w:rPr>
        <w:t>Supplementary M</w:t>
      </w:r>
      <w:bookmarkStart w:id="0" w:name="_GoBack"/>
      <w:bookmarkEnd w:id="0"/>
      <w:r w:rsidRPr="00BF5E65">
        <w:rPr>
          <w:sz w:val="28"/>
          <w:szCs w:val="28"/>
        </w:rPr>
        <w:t>aterials</w:t>
      </w:r>
    </w:p>
    <w:p w14:paraId="17A482B1" w14:textId="42EF17B2" w:rsidR="001B5DA2" w:rsidRPr="00BF5E65" w:rsidRDefault="001B5DA2" w:rsidP="001B5DA2"/>
    <w:p w14:paraId="1AC7680E" w14:textId="5BB69A34" w:rsidR="00585163" w:rsidRPr="00BF5E65" w:rsidRDefault="00571C45" w:rsidP="00B34DDD">
      <w:pPr>
        <w:pStyle w:val="Heading1"/>
        <w:numPr>
          <w:ilvl w:val="0"/>
          <w:numId w:val="0"/>
        </w:numPr>
        <w:ind w:left="142"/>
      </w:pPr>
      <w:bookmarkStart w:id="1" w:name="_Toc84512222"/>
      <w:r w:rsidRPr="00BF5E65">
        <w:t xml:space="preserve">Supplementary </w:t>
      </w:r>
      <w:r w:rsidR="00B34DDD" w:rsidRPr="00BF5E65">
        <w:t xml:space="preserve">Table 1. </w:t>
      </w:r>
      <w:r w:rsidR="002B5AE3" w:rsidRPr="00BF5E65">
        <w:t xml:space="preserve">ASC </w:t>
      </w:r>
      <w:r w:rsidR="006F2211" w:rsidRPr="00BF5E65">
        <w:t>q</w:t>
      </w:r>
      <w:r w:rsidR="002B5AE3" w:rsidRPr="00BF5E65">
        <w:t xml:space="preserve">uestionnaire </w:t>
      </w:r>
      <w:r w:rsidR="006F2211" w:rsidRPr="00BF5E65">
        <w:t>r</w:t>
      </w:r>
      <w:r w:rsidR="002B5AE3" w:rsidRPr="00BF5E65">
        <w:t>esults</w:t>
      </w:r>
      <w:bookmarkEnd w:id="1"/>
    </w:p>
    <w:tbl>
      <w:tblPr>
        <w:tblStyle w:val="TableGrid"/>
        <w:tblW w:w="9359" w:type="dxa"/>
        <w:tblInd w:w="139" w:type="dxa"/>
        <w:tblLook w:val="04A0" w:firstRow="1" w:lastRow="0" w:firstColumn="1" w:lastColumn="0" w:noHBand="0" w:noVBand="1"/>
      </w:tblPr>
      <w:tblGrid>
        <w:gridCol w:w="1137"/>
        <w:gridCol w:w="3824"/>
        <w:gridCol w:w="1134"/>
        <w:gridCol w:w="1134"/>
        <w:gridCol w:w="1559"/>
        <w:gridCol w:w="571"/>
      </w:tblGrid>
      <w:tr w:rsidR="00BF5E65" w:rsidRPr="00BF5E65" w14:paraId="4BA51CA5" w14:textId="77777777" w:rsidTr="00B34DDD">
        <w:trPr>
          <w:trHeight w:val="356"/>
        </w:trPr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B9E076" w14:textId="2C95DAB0" w:rsidR="00996453" w:rsidRPr="00BF5E65" w:rsidRDefault="00996453" w:rsidP="00062332">
            <w:pPr>
              <w:pStyle w:val="Heading5"/>
              <w:jc w:val="both"/>
              <w:outlineLvl w:val="4"/>
            </w:pPr>
            <w:r w:rsidRPr="00BF5E65">
              <w:t>Dimens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E50B3F" w14:textId="77777777" w:rsidR="00996453" w:rsidRPr="00BF5E65" w:rsidRDefault="00996453" w:rsidP="00062332">
            <w:pPr>
              <w:pStyle w:val="Heading5"/>
              <w:outlineLvl w:val="4"/>
            </w:pPr>
            <w:r w:rsidRPr="00BF5E65">
              <w:t>Ite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ED5DCF" w14:textId="77777777" w:rsidR="00996453" w:rsidRPr="00BF5E65" w:rsidRDefault="00996453" w:rsidP="00062332">
            <w:pPr>
              <w:jc w:val="center"/>
              <w:rPr>
                <w:b/>
                <w:bCs/>
                <w:sz w:val="20"/>
                <w:szCs w:val="20"/>
              </w:rPr>
            </w:pPr>
            <w:r w:rsidRPr="00BF5E65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3493A9" w14:textId="77777777" w:rsidR="00996453" w:rsidRPr="00BF5E65" w:rsidRDefault="00996453" w:rsidP="00062332">
            <w:pPr>
              <w:pStyle w:val="Heading5"/>
              <w:outlineLvl w:val="4"/>
            </w:pPr>
            <w:r w:rsidRPr="00BF5E65">
              <w:t>D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117C7C" w14:textId="77777777" w:rsidR="00996453" w:rsidRPr="00BF5E65" w:rsidRDefault="00996453" w:rsidP="000623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t (p)</m:t>
                </m:r>
              </m:oMath>
            </m:oMathPara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E15C77" w14:textId="77777777" w:rsidR="00996453" w:rsidRPr="00BF5E65" w:rsidRDefault="00996453" w:rsidP="000623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oMath>
            </m:oMathPara>
          </w:p>
        </w:tc>
      </w:tr>
      <w:tr w:rsidR="00BF5E65" w:rsidRPr="00BF5E65" w14:paraId="15220324" w14:textId="77777777" w:rsidTr="00B34DDD">
        <w:trPr>
          <w:trHeight w:val="272"/>
        </w:trPr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48B07F" w14:textId="77777777" w:rsidR="00996453" w:rsidRPr="00BF5E65" w:rsidRDefault="00996453" w:rsidP="00062332">
            <w:pPr>
              <w:pStyle w:val="Heading8"/>
              <w:outlineLvl w:val="7"/>
              <w:rPr>
                <w:color w:val="auto"/>
              </w:rPr>
            </w:pPr>
            <w:r w:rsidRPr="00BF5E65">
              <w:rPr>
                <w:color w:val="auto"/>
              </w:rPr>
              <w:t>Arousal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A7C7B6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  <w:lang w:val="en-GB"/>
              </w:rPr>
            </w:pPr>
            <w:r w:rsidRPr="00BF5E65">
              <w:rPr>
                <w:sz w:val="20"/>
                <w:szCs w:val="20"/>
                <w:lang w:val="en-GB"/>
              </w:rPr>
              <w:t>“Please rate your general level of emotional arousal during the last session”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A56736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57 (0.2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755124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57 (0.27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B6B9B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209 (0.834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FF1053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03</w:t>
            </w:r>
          </w:p>
        </w:tc>
      </w:tr>
      <w:tr w:rsidR="00BF5E65" w:rsidRPr="00BF5E65" w14:paraId="5B14ABB2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3E64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Eg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52A8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  <w:lang w:val="en-GB"/>
              </w:rPr>
            </w:pPr>
            <w:r w:rsidRPr="00BF5E65">
              <w:rPr>
                <w:sz w:val="20"/>
                <w:szCs w:val="20"/>
                <w:lang w:val="en-GB"/>
              </w:rPr>
              <w:t>“I experienced a dissolving of my ‘self’ or ‘ego’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9FB8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44 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218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44 (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D6B0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032 (0.9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02F1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01</w:t>
            </w:r>
          </w:p>
        </w:tc>
      </w:tr>
      <w:tr w:rsidR="00BF5E65" w:rsidRPr="00BF5E65" w14:paraId="22B94075" w14:textId="77777777" w:rsidTr="00B34DDD">
        <w:trPr>
          <w:trHeight w:val="25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A4D4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proofErr w:type="spellStart"/>
            <w:r w:rsidRPr="00BF5E65">
              <w:rPr>
                <w:sz w:val="20"/>
                <w:szCs w:val="20"/>
              </w:rPr>
              <w:t>Image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38B3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  <w:lang w:val="en-GB"/>
              </w:rPr>
            </w:pPr>
            <w:r w:rsidRPr="00BF5E65">
              <w:rPr>
                <w:sz w:val="20"/>
                <w:szCs w:val="20"/>
                <w:lang w:val="en-GB"/>
              </w:rPr>
              <w:t>“I saw complex visual imagery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032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30 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6D4C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88 (0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C1B1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12.832 (&lt;0.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8F46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2.63</w:t>
            </w:r>
          </w:p>
        </w:tc>
      </w:tr>
      <w:tr w:rsidR="00BF5E65" w:rsidRPr="00BF5E65" w14:paraId="27891324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7BAE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Intens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9E60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  <w:lang w:val="en-GB"/>
              </w:rPr>
            </w:pPr>
            <w:r w:rsidRPr="00BF5E65">
              <w:rPr>
                <w:sz w:val="20"/>
                <w:szCs w:val="20"/>
                <w:lang w:val="en-GB"/>
              </w:rPr>
              <w:t>“Please rate the intensity of the experience during the last session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8C64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52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7EB2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63 (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262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2.894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04C0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46</w:t>
            </w:r>
          </w:p>
        </w:tc>
      </w:tr>
      <w:tr w:rsidR="00BF5E65" w:rsidRPr="00BF5E65" w14:paraId="1D5C5442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1A4D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Mudd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EE17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“My think was muddled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B45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32 (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01C3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60 (0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6A5D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5.073 (&lt;0.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2112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1.03</w:t>
            </w:r>
          </w:p>
        </w:tc>
      </w:tr>
      <w:tr w:rsidR="00BF5E65" w:rsidRPr="00BF5E65" w14:paraId="280556D4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1B99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Patter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C28E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  <w:lang w:val="en-GB"/>
              </w:rPr>
            </w:pPr>
            <w:r w:rsidRPr="00BF5E65">
              <w:rPr>
                <w:sz w:val="20"/>
                <w:szCs w:val="20"/>
                <w:lang w:val="en-GB"/>
              </w:rPr>
              <w:t>“I saw patterns and colours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92BB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45 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054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86 (0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1323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9.459 (&lt;0.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1549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1.79</w:t>
            </w:r>
          </w:p>
        </w:tc>
      </w:tr>
      <w:tr w:rsidR="00BF5E65" w:rsidRPr="00BF5E65" w14:paraId="685D2264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DD87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Spa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6E12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  <w:lang w:val="en-GB"/>
              </w:rPr>
            </w:pPr>
            <w:r w:rsidRPr="00BF5E65">
              <w:rPr>
                <w:sz w:val="20"/>
                <w:szCs w:val="20"/>
                <w:lang w:val="en-GB"/>
              </w:rPr>
              <w:t>“My sense of size and space was distorted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5CEB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39 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5593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64 (0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B6B4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4.293 (&lt;0.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EA1C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81</w:t>
            </w:r>
          </w:p>
        </w:tc>
      </w:tr>
      <w:tr w:rsidR="00BF5E65" w:rsidRPr="00BF5E65" w14:paraId="5E0CFBBC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379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Spiri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467E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  <w:lang w:val="en-GB"/>
              </w:rPr>
            </w:pPr>
            <w:r w:rsidRPr="00BF5E65">
              <w:rPr>
                <w:sz w:val="20"/>
                <w:szCs w:val="20"/>
                <w:lang w:val="en-GB"/>
              </w:rPr>
              <w:t>“The experience had a spiritual or mystical quality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10D0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47 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C883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60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3856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2.514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008C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50</w:t>
            </w:r>
          </w:p>
        </w:tc>
      </w:tr>
      <w:tr w:rsidR="00BF5E65" w:rsidRPr="00BF5E65" w14:paraId="4E07CA07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4552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Stran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3574" w14:textId="77777777" w:rsidR="00996453" w:rsidRPr="00BF5E65" w:rsidRDefault="00996453" w:rsidP="00062332">
            <w:pPr>
              <w:ind w:left="-35" w:right="-106"/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“Things looked strange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74BD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39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491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92 (0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7CFA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15.949 (&lt;0.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4E32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2.85</w:t>
            </w:r>
          </w:p>
        </w:tc>
      </w:tr>
      <w:tr w:rsidR="00BF5E65" w:rsidRPr="00BF5E65" w14:paraId="71AA63BA" w14:textId="77777777" w:rsidTr="00B34DDD">
        <w:trPr>
          <w:trHeight w:val="272"/>
        </w:trPr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E3DAB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Vivi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F09BC5" w14:textId="77777777" w:rsidR="00996453" w:rsidRPr="00BF5E65" w:rsidRDefault="00996453" w:rsidP="00062332">
            <w:pPr>
              <w:ind w:left="-35" w:right="-106"/>
              <w:jc w:val="center"/>
            </w:pPr>
            <w:r w:rsidRPr="00BF5E65">
              <w:rPr>
                <w:sz w:val="20"/>
                <w:szCs w:val="20"/>
                <w:lang w:val="en-GB"/>
              </w:rPr>
              <w:t>“My imagination was extremely vivid”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49575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44 (0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366884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57 (0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486F1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-2.88 (0.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C9901D" w14:textId="77777777" w:rsidR="00996453" w:rsidRPr="00BF5E65" w:rsidRDefault="00996453" w:rsidP="00062332">
            <w:pPr>
              <w:jc w:val="center"/>
              <w:rPr>
                <w:sz w:val="20"/>
                <w:szCs w:val="20"/>
              </w:rPr>
            </w:pPr>
            <w:r w:rsidRPr="00BF5E65">
              <w:rPr>
                <w:sz w:val="20"/>
                <w:szCs w:val="20"/>
              </w:rPr>
              <w:t>0.45</w:t>
            </w:r>
          </w:p>
        </w:tc>
      </w:tr>
      <w:tr w:rsidR="00BF5E65" w:rsidRPr="00BF5E65" w14:paraId="6E169D0A" w14:textId="77777777" w:rsidTr="00B34DDD">
        <w:trPr>
          <w:trHeight w:val="567"/>
        </w:trPr>
        <w:tc>
          <w:tcPr>
            <w:tcW w:w="935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C0C371" w14:textId="421051FB" w:rsidR="00996453" w:rsidRPr="00BF5E65" w:rsidRDefault="00996453" w:rsidP="00062332">
            <w:pPr>
              <w:pStyle w:val="Heading1"/>
              <w:numPr>
                <w:ilvl w:val="0"/>
                <w:numId w:val="0"/>
              </w:numPr>
              <w:ind w:left="32"/>
              <w:jc w:val="both"/>
              <w:outlineLvl w:val="0"/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</w:pPr>
            <w:r w:rsidRPr="00BF5E65">
              <w:rPr>
                <w:rFonts w:eastAsia="Times New Roman"/>
                <w:sz w:val="20"/>
                <w:szCs w:val="20"/>
                <w:lang w:val="en-US"/>
              </w:rPr>
              <w:t>Table 1.</w:t>
            </w:r>
            <w:r w:rsidRPr="00BF5E65">
              <w:rPr>
                <w:sz w:val="20"/>
                <w:szCs w:val="20"/>
                <w:lang w:val="en-US"/>
              </w:rPr>
              <w:t xml:space="preserve"> </w:t>
            </w:r>
            <w:r w:rsidRPr="00BF5E65">
              <w:rPr>
                <w:rFonts w:eastAsia="Times New Roman"/>
                <w:sz w:val="20"/>
                <w:szCs w:val="20"/>
                <w:lang w:val="en-US"/>
              </w:rPr>
              <w:t>Results of the comparison between OR and DD condition</w:t>
            </w:r>
            <w:r w:rsidR="00C86D5E" w:rsidRPr="00BF5E65">
              <w:rPr>
                <w:rFonts w:eastAsia="Times New Roman"/>
                <w:sz w:val="20"/>
                <w:szCs w:val="20"/>
                <w:lang w:val="en-US"/>
              </w:rPr>
              <w:t>s</w:t>
            </w:r>
            <w:r w:rsidRPr="00BF5E65">
              <w:rPr>
                <w:rFonts w:eastAsia="Times New Roman"/>
                <w:sz w:val="20"/>
                <w:szCs w:val="20"/>
                <w:lang w:val="en-US"/>
              </w:rPr>
              <w:t xml:space="preserve"> on ASC.</w:t>
            </w:r>
            <w:r w:rsidRPr="00BF5E65"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  <w:t xml:space="preserve"> Mean and standard deviation in parenthesis. Results from two-tailed paired-samples permutation t-test with 10000 permutations. The t-statistics </w:t>
            </w:r>
            <w:r w:rsidR="00C86D5E" w:rsidRPr="00BF5E65"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  <w:t>are</w:t>
            </w:r>
            <w:r w:rsidRPr="00BF5E65"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  <w:t xml:space="preserve"> calculated from a parametric t-test student; a negative t-statistics denote the OR condition having lower values tha</w:t>
            </w:r>
            <w:r w:rsidR="00C86D5E" w:rsidRPr="00BF5E65"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BF5E65"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  <w:t xml:space="preserve"> the DD condition. </w:t>
            </w:r>
            <w:proofErr w:type="spellStart"/>
            <w:r w:rsidRPr="00BF5E65"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  <w:t>Choen’s</w:t>
            </w:r>
            <w:proofErr w:type="spellEnd"/>
            <w:r w:rsidRPr="00BF5E65">
              <w:rPr>
                <w:rFonts w:eastAsia="Times New Roman"/>
                <w:b w:val="0"/>
                <w:bCs w:val="0"/>
                <w:sz w:val="20"/>
                <w:szCs w:val="20"/>
                <w:lang w:val="en-US"/>
              </w:rPr>
              <w:t xml:space="preserve"> d effect sizes: &lt; 0.20, negligible; 0.20, small; 0.50, moderate; 0.80, large; 1.10, very large.</w:t>
            </w:r>
            <w:r w:rsidRPr="00BF5E65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996453" w:rsidRPr="00BF5E65" w14:paraId="5A4BB30B" w14:textId="77777777" w:rsidTr="00B34DDD">
        <w:trPr>
          <w:trHeight w:val="567"/>
        </w:trPr>
        <w:tc>
          <w:tcPr>
            <w:tcW w:w="935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938469" w14:textId="77777777" w:rsidR="00996453" w:rsidRPr="00BF5E65" w:rsidRDefault="00996453" w:rsidP="00062332">
            <w:pPr>
              <w:pStyle w:val="Heading1"/>
              <w:numPr>
                <w:ilvl w:val="0"/>
                <w:numId w:val="0"/>
              </w:numPr>
              <w:ind w:left="32"/>
              <w:jc w:val="both"/>
              <w:outlineLvl w:val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4477BA3F" w14:textId="77777777" w:rsidR="003A0A7B" w:rsidRPr="00BF5E65" w:rsidRDefault="003A0A7B" w:rsidP="003A0A7B">
      <w:pPr>
        <w:rPr>
          <w:lang w:val="en-GB"/>
        </w:rPr>
      </w:pPr>
    </w:p>
    <w:p w14:paraId="2B8B3486" w14:textId="77777777" w:rsidR="003A0A7B" w:rsidRPr="00BF5E65" w:rsidRDefault="003A0A7B" w:rsidP="003A0A7B">
      <w:pPr>
        <w:rPr>
          <w:lang w:val="en-GB"/>
        </w:rPr>
      </w:pPr>
    </w:p>
    <w:p w14:paraId="17EAECDD" w14:textId="373F7CA9" w:rsidR="00130E6E" w:rsidRPr="00BF5E65" w:rsidRDefault="00571C45" w:rsidP="00B34DDD">
      <w:pPr>
        <w:pStyle w:val="Heading1"/>
        <w:numPr>
          <w:ilvl w:val="0"/>
          <w:numId w:val="0"/>
        </w:numPr>
        <w:ind w:left="142" w:right="-1"/>
        <w:rPr>
          <w:lang w:val="en-GB"/>
        </w:rPr>
      </w:pPr>
      <w:r w:rsidRPr="00BF5E65">
        <w:t xml:space="preserve">Supplementary </w:t>
      </w:r>
      <w:r w:rsidR="00B34DDD" w:rsidRPr="00BF5E65">
        <w:rPr>
          <w:lang w:val="en-GB"/>
        </w:rPr>
        <w:t xml:space="preserve">Table 2. </w:t>
      </w:r>
      <w:r w:rsidR="00130E6E" w:rsidRPr="00BF5E65">
        <w:rPr>
          <w:lang w:val="en-GB"/>
        </w:rPr>
        <w:t>Minimum and maximum values of uniform distributions used to generate starting parameters for the DCM</w:t>
      </w:r>
    </w:p>
    <w:tbl>
      <w:tblPr>
        <w:tblStyle w:val="TableGrid"/>
        <w:tblW w:w="9356" w:type="dxa"/>
        <w:tblInd w:w="142" w:type="dxa"/>
        <w:tblLook w:val="04A0" w:firstRow="1" w:lastRow="0" w:firstColumn="1" w:lastColumn="0" w:noHBand="0" w:noVBand="1"/>
      </w:tblPr>
      <w:tblGrid>
        <w:gridCol w:w="3854"/>
        <w:gridCol w:w="2662"/>
        <w:gridCol w:w="2840"/>
      </w:tblGrid>
      <w:tr w:rsidR="00BF5E65" w:rsidRPr="00BF5E65" w14:paraId="6FF234DE" w14:textId="77777777" w:rsidTr="00B34DDD">
        <w:trPr>
          <w:trHeight w:val="380"/>
        </w:trPr>
        <w:tc>
          <w:tcPr>
            <w:tcW w:w="3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0D3334" w14:textId="77777777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6E493" w14:textId="184953B4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inimum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B57487" w14:textId="4DCC1189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aximum</w:t>
            </w:r>
          </w:p>
        </w:tc>
      </w:tr>
      <w:tr w:rsidR="00BF5E65" w:rsidRPr="00BF5E65" w14:paraId="62B8E647" w14:textId="77777777" w:rsidTr="00B34DDD">
        <w:trPr>
          <w:trHeight w:val="307"/>
        </w:trPr>
        <w:tc>
          <w:tcPr>
            <w:tcW w:w="38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E327CD" w14:textId="352C08A9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litude (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6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7AC6C0" w14:textId="3AE7B197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27A771" w14:textId="16EBF2C8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0</w:t>
            </w:r>
          </w:p>
        </w:tc>
      </w:tr>
      <w:tr w:rsidR="00BF5E65" w:rsidRPr="00BF5E65" w14:paraId="1E71E5A3" w14:textId="77777777" w:rsidTr="00B34DDD">
        <w:trPr>
          <w:trHeight w:val="307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14:paraId="6A671884" w14:textId="292BB189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ime-to-peak (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0248148" w14:textId="06868B29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3806E43" w14:textId="6822BB5E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00</w:t>
            </w:r>
          </w:p>
        </w:tc>
      </w:tr>
      <w:tr w:rsidR="00BF5E65" w:rsidRPr="00BF5E65" w14:paraId="23EDF339" w14:textId="77777777" w:rsidTr="00B34DDD">
        <w:trPr>
          <w:trHeight w:val="307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14:paraId="29104117" w14:textId="25D415C1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rift rate (</w:t>
            </w:r>
            <m:oMath>
              <m:r>
                <w:rPr>
                  <w:rFonts w:ascii="Cambria Math" w:hAnsi="Cambria Math"/>
                </w:rPr>
                <m:t>δ</m:t>
              </m:r>
            </m:oMath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F9DE3A6" w14:textId="177AE4AF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7333E69" w14:textId="60A3D7C0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</w:tr>
      <w:tr w:rsidR="00BF5E65" w:rsidRPr="00BF5E65" w14:paraId="266C9E48" w14:textId="77777777" w:rsidTr="00B34DDD">
        <w:trPr>
          <w:trHeight w:val="307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14:paraId="4AB4C292" w14:textId="7BA651ED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oundary (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3992A17" w14:textId="6AF80DF3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5F08008" w14:textId="21300E32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0</w:t>
            </w:r>
          </w:p>
        </w:tc>
      </w:tr>
      <w:tr w:rsidR="00BF5E65" w:rsidRPr="00BF5E65" w14:paraId="0E2F7A3D" w14:textId="77777777" w:rsidTr="00B34DDD">
        <w:trPr>
          <w:trHeight w:val="307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14:paraId="1D453C2E" w14:textId="6F749A5A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n-decision mean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422854F" w14:textId="464C0260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7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60DDF3" w14:textId="3B9FE956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00</w:t>
            </w:r>
          </w:p>
        </w:tc>
      </w:tr>
      <w:tr w:rsidR="00BF5E65" w:rsidRPr="00BF5E65" w14:paraId="29F4CA3F" w14:textId="77777777" w:rsidTr="00B34DDD">
        <w:trPr>
          <w:trHeight w:val="307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14:paraId="53599534" w14:textId="23EC1AA0" w:rsidR="00130E6E" w:rsidRPr="00BF5E65" w:rsidRDefault="00130E6E" w:rsidP="00130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n-decision standard deviation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EBDC55B" w14:textId="78E2D5A3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1490941" w14:textId="533D9092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0</w:t>
            </w:r>
          </w:p>
        </w:tc>
      </w:tr>
      <w:tr w:rsidR="00130E6E" w:rsidRPr="00BF5E65" w14:paraId="692CEA9B" w14:textId="77777777" w:rsidTr="00B34DDD">
        <w:trPr>
          <w:trHeight w:val="307"/>
        </w:trPr>
        <w:tc>
          <w:tcPr>
            <w:tcW w:w="3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286BC" w14:textId="2C04E3E9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tart shape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B7BA22" w14:textId="7BE01A3C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6C6A0A" w14:textId="52070032" w:rsidR="00130E6E" w:rsidRPr="00BF5E65" w:rsidRDefault="00130E6E" w:rsidP="005E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5E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</w:t>
            </w:r>
          </w:p>
        </w:tc>
      </w:tr>
    </w:tbl>
    <w:p w14:paraId="0C032774" w14:textId="77777777" w:rsidR="00130E6E" w:rsidRPr="00BF5E65" w:rsidRDefault="00130E6E" w:rsidP="00130E6E">
      <w:pPr>
        <w:rPr>
          <w:lang w:val="en-GB"/>
        </w:rPr>
      </w:pPr>
    </w:p>
    <w:p w14:paraId="1BB57186" w14:textId="7229A64D" w:rsidR="00BB06F8" w:rsidRPr="00BF5E65" w:rsidRDefault="00BB06F8">
      <w:pPr>
        <w:rPr>
          <w:lang w:val="en-GB"/>
        </w:rPr>
      </w:pPr>
    </w:p>
    <w:p w14:paraId="3BE3210D" w14:textId="77777777" w:rsidR="00FE4F6E" w:rsidRPr="00BF5E65" w:rsidRDefault="00FE4F6E" w:rsidP="00FE4F6E">
      <w:pPr>
        <w:rPr>
          <w:lang w:val="en-GB"/>
        </w:rPr>
      </w:pPr>
      <w:r w:rsidRPr="00BF5E65">
        <w:rPr>
          <w:noProof/>
        </w:rPr>
        <w:lastRenderedPageBreak/>
        <w:drawing>
          <wp:inline distT="0" distB="0" distL="0" distR="0" wp14:anchorId="76E69AB0" wp14:editId="07C93D2A">
            <wp:extent cx="6120130" cy="3293110"/>
            <wp:effectExtent l="0" t="0" r="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7D301" w14:textId="1B8F2FF5" w:rsidR="00FE4F6E" w:rsidRPr="00BF5E65" w:rsidRDefault="0020781B" w:rsidP="00FE4F6E">
      <w:pPr>
        <w:rPr>
          <w:lang w:val="en-GB"/>
        </w:rPr>
      </w:pPr>
      <w:r w:rsidRPr="00BF5E65">
        <w:rPr>
          <w:b/>
        </w:rPr>
        <w:t>Supplementary Figure 1.</w:t>
      </w:r>
      <w:r w:rsidR="00FE4F6E" w:rsidRPr="00BF5E65">
        <w:rPr>
          <w:b/>
          <w:spacing w:val="6"/>
        </w:rPr>
        <w:t xml:space="preserve"> </w:t>
      </w:r>
      <w:r w:rsidR="00FE4F6E" w:rsidRPr="00BF5E65">
        <w:rPr>
          <w:rFonts w:ascii="Times New Roman" w:eastAsia="Times New Roman" w:hAnsi="Times New Roman" w:cs="Times New Roman"/>
          <w:sz w:val="20"/>
          <w:szCs w:val="20"/>
        </w:rPr>
        <w:t xml:space="preserve">Model selection for the number of clusters in the GMM. On the left, the AIC for each model with clusters ranging from 2 to 10. On the right, </w:t>
      </w:r>
      <w:r w:rsidR="00C86D5E" w:rsidRPr="00BF5E65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FE4F6E" w:rsidRPr="00BF5E65">
        <w:rPr>
          <w:rFonts w:ascii="Times New Roman" w:eastAsia="Times New Roman" w:hAnsi="Times New Roman" w:cs="Times New Roman"/>
          <w:sz w:val="20"/>
          <w:szCs w:val="20"/>
        </w:rPr>
        <w:t>number of participants who had at least one trajector</w:t>
      </w:r>
      <w:r w:rsidR="00C86D5E" w:rsidRPr="00BF5E65">
        <w:rPr>
          <w:rFonts w:ascii="Times New Roman" w:eastAsia="Times New Roman" w:hAnsi="Times New Roman" w:cs="Times New Roman"/>
          <w:sz w:val="20"/>
          <w:szCs w:val="20"/>
        </w:rPr>
        <w:t>y</w:t>
      </w:r>
      <w:r w:rsidR="00FE4F6E" w:rsidRPr="00BF5E65">
        <w:rPr>
          <w:rFonts w:ascii="Times New Roman" w:eastAsia="Times New Roman" w:hAnsi="Times New Roman" w:cs="Times New Roman"/>
          <w:sz w:val="20"/>
          <w:szCs w:val="20"/>
        </w:rPr>
        <w:t xml:space="preserve"> in which at least one cluster was not present.</w:t>
      </w:r>
    </w:p>
    <w:p w14:paraId="4174D3D8" w14:textId="39EFDC76" w:rsidR="00AF5529" w:rsidRPr="00BF5E65" w:rsidRDefault="00AF5529">
      <w:pPr>
        <w:rPr>
          <w:lang w:val="en-GB"/>
        </w:rPr>
      </w:pPr>
    </w:p>
    <w:sectPr w:rsidR="00AF5529" w:rsidRPr="00BF5E65" w:rsidSect="00BF5E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A5FBE"/>
    <w:multiLevelType w:val="hybridMultilevel"/>
    <w:tmpl w:val="C7D8333A"/>
    <w:lvl w:ilvl="0" w:tplc="8706981E">
      <w:start w:val="1"/>
      <w:numFmt w:val="decimal"/>
      <w:pStyle w:val="Heading1"/>
      <w:lvlText w:val="%1."/>
      <w:lvlJc w:val="left"/>
      <w:pPr>
        <w:ind w:left="502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41406E"/>
    <w:multiLevelType w:val="hybridMultilevel"/>
    <w:tmpl w:val="DEAE408C"/>
    <w:lvl w:ilvl="0" w:tplc="C07AA222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5D586274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695EDAD8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426CA44C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A912856C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12A8F76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0526CDF0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EFD68A62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3B6287C0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MzQxNDM1MjMwNDZT0lEKTi0uzszPAykwNK8FAGHgaFktAAAA"/>
  </w:docVars>
  <w:rsids>
    <w:rsidRoot w:val="00EA76D3"/>
    <w:rsid w:val="00003B44"/>
    <w:rsid w:val="001041AC"/>
    <w:rsid w:val="0011102D"/>
    <w:rsid w:val="00130E6E"/>
    <w:rsid w:val="001B5DA2"/>
    <w:rsid w:val="0020781B"/>
    <w:rsid w:val="00284766"/>
    <w:rsid w:val="002B5AE3"/>
    <w:rsid w:val="00324171"/>
    <w:rsid w:val="00362DDB"/>
    <w:rsid w:val="003A0A7B"/>
    <w:rsid w:val="00464AB2"/>
    <w:rsid w:val="00536BB4"/>
    <w:rsid w:val="00571C45"/>
    <w:rsid w:val="00585163"/>
    <w:rsid w:val="005A2CBD"/>
    <w:rsid w:val="0068593A"/>
    <w:rsid w:val="006869BA"/>
    <w:rsid w:val="006A2385"/>
    <w:rsid w:val="006F2211"/>
    <w:rsid w:val="007736D1"/>
    <w:rsid w:val="007D224F"/>
    <w:rsid w:val="0099183F"/>
    <w:rsid w:val="00996453"/>
    <w:rsid w:val="009C0587"/>
    <w:rsid w:val="00A01260"/>
    <w:rsid w:val="00AF5529"/>
    <w:rsid w:val="00B34DDD"/>
    <w:rsid w:val="00B61EE3"/>
    <w:rsid w:val="00BA11E3"/>
    <w:rsid w:val="00BB06F8"/>
    <w:rsid w:val="00BF5E65"/>
    <w:rsid w:val="00C77B07"/>
    <w:rsid w:val="00C86D5E"/>
    <w:rsid w:val="00CD37E3"/>
    <w:rsid w:val="00D5780F"/>
    <w:rsid w:val="00D67F72"/>
    <w:rsid w:val="00EA76D3"/>
    <w:rsid w:val="00F8694F"/>
    <w:rsid w:val="00FD3524"/>
    <w:rsid w:val="00FE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9E810"/>
  <w15:chartTrackingRefBased/>
  <w15:docId w15:val="{6A0EC15A-662A-448E-86D6-FE5ABD57F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83F"/>
    <w:pPr>
      <w:keepNext/>
      <w:numPr>
        <w:numId w:val="1"/>
      </w:numPr>
      <w:ind w:left="644"/>
      <w:outlineLvl w:val="0"/>
    </w:pPr>
    <w:rPr>
      <w:rFonts w:ascii="Times New Roman" w:hAnsi="Times New Roman" w:cs="Times New Roman"/>
      <w:b/>
      <w:bCs/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587"/>
    <w:pPr>
      <w:keepNext/>
      <w:spacing w:after="0" w:line="240" w:lineRule="auto"/>
      <w:jc w:val="center"/>
      <w:outlineLvl w:val="1"/>
    </w:pPr>
    <w:rPr>
      <w:b/>
      <w:bCs/>
      <w:lang w:val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F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B06F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2385"/>
    <w:pPr>
      <w:keepNext/>
      <w:spacing w:after="0" w:line="240" w:lineRule="auto"/>
      <w:jc w:val="center"/>
      <w:outlineLvl w:val="4"/>
    </w:pPr>
    <w:rPr>
      <w:rFonts w:ascii="Times New Roman" w:hAnsi="Times New Roman" w:cs="Times New Roman"/>
      <w:b/>
      <w:bCs/>
      <w:sz w:val="20"/>
      <w:szCs w:val="20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52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52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7B07"/>
    <w:rPr>
      <w:color w:val="0000FF"/>
      <w:u w:val="single"/>
    </w:rPr>
  </w:style>
  <w:style w:type="character" w:customStyle="1" w:styleId="html-italic">
    <w:name w:val="html-italic"/>
    <w:basedOn w:val="DefaultParagraphFont"/>
    <w:rsid w:val="00C77B07"/>
  </w:style>
  <w:style w:type="character" w:styleId="CommentReference">
    <w:name w:val="annotation reference"/>
    <w:basedOn w:val="DefaultParagraphFont"/>
    <w:uiPriority w:val="99"/>
    <w:semiHidden/>
    <w:unhideWhenUsed/>
    <w:rsid w:val="00C77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B0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B07"/>
    <w:rPr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B06F8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99183F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C058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F7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67F7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67F7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2385"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8694F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B5DA2"/>
    <w:pPr>
      <w:keepLines/>
      <w:numPr>
        <w:numId w:val="0"/>
      </w:numPr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it-IT"/>
    </w:rPr>
  </w:style>
  <w:style w:type="paragraph" w:styleId="TOC2">
    <w:name w:val="toc 2"/>
    <w:basedOn w:val="Normal"/>
    <w:next w:val="Normal"/>
    <w:autoRedefine/>
    <w:uiPriority w:val="39"/>
    <w:unhideWhenUsed/>
    <w:rsid w:val="001B5DA2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B5DA2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B5DA2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B5DA2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B5DA2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B5DA2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B5DA2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B5DA2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B5DA2"/>
    <w:pPr>
      <w:spacing w:after="0"/>
      <w:ind w:left="1760"/>
    </w:pPr>
    <w:rPr>
      <w:rFonts w:cstheme="minorHAnsi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529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52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telli Clara</dc:creator>
  <cp:keywords/>
  <dc:description/>
  <cp:lastModifiedBy>Ramya G</cp:lastModifiedBy>
  <cp:revision>5</cp:revision>
  <cp:lastPrinted>2021-12-13T22:15:00Z</cp:lastPrinted>
  <dcterms:created xsi:type="dcterms:W3CDTF">2022-02-12T12:16:00Z</dcterms:created>
  <dcterms:modified xsi:type="dcterms:W3CDTF">2022-03-02T12:42:00Z</dcterms:modified>
</cp:coreProperties>
</file>